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33194" w14:textId="77777777" w:rsidR="00A705C6" w:rsidRPr="00A705C6" w:rsidRDefault="00A705C6" w:rsidP="00A705C6">
      <w:pPr>
        <w:widowControl/>
        <w:suppressLineNumbers/>
        <w:spacing w:before="240" w:after="120" w:line="240" w:lineRule="auto"/>
        <w:jc w:val="center"/>
        <w:rPr>
          <w:rFonts w:cs="Times New Roman"/>
          <w:i/>
          <w:kern w:val="0"/>
          <w:sz w:val="32"/>
          <w:szCs w:val="32"/>
          <w:lang w:eastAsia="en-US"/>
        </w:rPr>
      </w:pPr>
      <w:r w:rsidRPr="00A705C6">
        <w:rPr>
          <w:rFonts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7281B4FB" w14:textId="10C44523" w:rsidR="00A705C6" w:rsidRPr="00A705C6" w:rsidRDefault="00A705C6" w:rsidP="00A705C6">
      <w:pPr>
        <w:widowControl/>
        <w:tabs>
          <w:tab w:val="num" w:pos="567"/>
        </w:tabs>
        <w:spacing w:before="240" w:after="240" w:line="240" w:lineRule="auto"/>
        <w:ind w:left="567" w:hanging="567"/>
        <w:jc w:val="left"/>
        <w:outlineLvl w:val="0"/>
        <w:rPr>
          <w:rFonts w:eastAsia="Cambria" w:cs="Times New Roman"/>
          <w:b/>
          <w:kern w:val="0"/>
          <w:lang w:eastAsia="en-US"/>
        </w:rPr>
      </w:pPr>
      <w:r w:rsidRPr="00A705C6">
        <w:rPr>
          <w:rFonts w:eastAsia="Cambria" w:cs="Times New Roman"/>
          <w:b/>
          <w:kern w:val="0"/>
          <w:lang w:eastAsia="en-US"/>
        </w:rPr>
        <w:t>Supplementary Tables</w:t>
      </w:r>
    </w:p>
    <w:p w14:paraId="2B054E97" w14:textId="77777777" w:rsidR="00A705C6" w:rsidRPr="00A705C6" w:rsidRDefault="00A705C6" w:rsidP="00E000A3">
      <w:pPr>
        <w:jc w:val="center"/>
      </w:pPr>
    </w:p>
    <w:p w14:paraId="0B507653" w14:textId="518D0BAA" w:rsidR="00E000A3" w:rsidRDefault="00E000A3" w:rsidP="00E000A3">
      <w:pPr>
        <w:jc w:val="center"/>
      </w:pPr>
      <w:r w:rsidRPr="003201F7">
        <w:t xml:space="preserve">Table </w:t>
      </w:r>
      <w:r>
        <w:t>S1</w:t>
      </w:r>
      <w:r w:rsidRPr="003201F7">
        <w:rPr>
          <w:rFonts w:hint="eastAsia"/>
        </w:rPr>
        <w:t>，</w:t>
      </w:r>
      <w:r w:rsidRPr="003201F7">
        <w:t>Methodological validation results</w:t>
      </w:r>
      <w:r w:rsidR="003E0851">
        <w:t xml:space="preserve"> </w:t>
      </w:r>
    </w:p>
    <w:p w14:paraId="28D800CE" w14:textId="77777777" w:rsidR="00E000A3" w:rsidRPr="003201F7" w:rsidRDefault="00E000A3" w:rsidP="00E000A3">
      <w:pPr>
        <w:ind w:firstLineChars="200" w:firstLine="480"/>
      </w:pPr>
    </w:p>
    <w:tbl>
      <w:tblPr>
        <w:tblStyle w:val="a8"/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828"/>
        <w:gridCol w:w="1267"/>
        <w:gridCol w:w="920"/>
        <w:gridCol w:w="1120"/>
        <w:gridCol w:w="1093"/>
        <w:gridCol w:w="1467"/>
        <w:gridCol w:w="1343"/>
        <w:gridCol w:w="1388"/>
        <w:gridCol w:w="1198"/>
        <w:gridCol w:w="1276"/>
      </w:tblGrid>
      <w:tr w:rsidR="00EF05F3" w:rsidRPr="003201F7" w14:paraId="2BA26736" w14:textId="7396D5F6" w:rsidTr="002D694C">
        <w:trPr>
          <w:cantSplit/>
          <w:trHeight w:val="307"/>
          <w:jc w:val="center"/>
        </w:trPr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A3B096" w14:textId="77777777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b/>
                <w:sz w:val="15"/>
                <w:szCs w:val="15"/>
              </w:rPr>
              <w:t>Standard</w:t>
            </w:r>
          </w:p>
        </w:tc>
        <w:tc>
          <w:tcPr>
            <w:tcW w:w="182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BA247C" w14:textId="77777777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b/>
                <w:sz w:val="15"/>
                <w:szCs w:val="15"/>
              </w:rPr>
              <w:t>Linear equation</w:t>
            </w:r>
          </w:p>
        </w:tc>
        <w:tc>
          <w:tcPr>
            <w:tcW w:w="126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3169984" w14:textId="77777777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b/>
                <w:sz w:val="15"/>
                <w:szCs w:val="15"/>
              </w:rPr>
              <w:t xml:space="preserve">Linear range </w:t>
            </w:r>
          </w:p>
          <w:p w14:paraId="350C34B2" w14:textId="77777777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rFonts w:hint="eastAsia"/>
                <w:b/>
                <w:sz w:val="15"/>
                <w:szCs w:val="15"/>
              </w:rPr>
              <w:t>（</w:t>
            </w:r>
            <w:r w:rsidRPr="00661629">
              <w:rPr>
                <w:b/>
                <w:sz w:val="15"/>
                <w:szCs w:val="15"/>
              </w:rPr>
              <w:t>ng/ml</w:t>
            </w:r>
            <w:r w:rsidRPr="00661629">
              <w:rPr>
                <w:rFonts w:hint="eastAsia"/>
                <w:b/>
                <w:sz w:val="15"/>
                <w:szCs w:val="15"/>
              </w:rPr>
              <w:t>）</w:t>
            </w:r>
          </w:p>
        </w:tc>
        <w:tc>
          <w:tcPr>
            <w:tcW w:w="92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04E5F0A" w14:textId="77777777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b/>
                <w:sz w:val="15"/>
                <w:szCs w:val="15"/>
              </w:rPr>
              <w:t>R</w:t>
            </w:r>
            <w:r w:rsidRPr="00661629">
              <w:rPr>
                <w:b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2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9A0DC52" w14:textId="77777777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b/>
                <w:sz w:val="15"/>
                <w:szCs w:val="15"/>
              </w:rPr>
              <w:t>LOQ</w:t>
            </w:r>
          </w:p>
          <w:p w14:paraId="3B311FE3" w14:textId="77777777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rFonts w:hint="eastAsia"/>
                <w:b/>
                <w:sz w:val="15"/>
                <w:szCs w:val="15"/>
              </w:rPr>
              <w:t>（</w:t>
            </w:r>
            <w:r w:rsidRPr="00661629">
              <w:rPr>
                <w:b/>
                <w:sz w:val="15"/>
                <w:szCs w:val="15"/>
              </w:rPr>
              <w:t>ng/ml</w:t>
            </w:r>
            <w:r w:rsidRPr="00661629">
              <w:rPr>
                <w:rFonts w:hint="eastAsia"/>
                <w:b/>
                <w:sz w:val="15"/>
                <w:szCs w:val="15"/>
              </w:rPr>
              <w:t>）</w:t>
            </w:r>
          </w:p>
        </w:tc>
        <w:tc>
          <w:tcPr>
            <w:tcW w:w="10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6A12918" w14:textId="77777777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b/>
                <w:sz w:val="15"/>
                <w:szCs w:val="15"/>
              </w:rPr>
              <w:t>LOD</w:t>
            </w:r>
          </w:p>
          <w:p w14:paraId="4FB2718F" w14:textId="77777777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rFonts w:hint="eastAsia"/>
                <w:b/>
                <w:sz w:val="15"/>
                <w:szCs w:val="15"/>
              </w:rPr>
              <w:t>（</w:t>
            </w:r>
            <w:r w:rsidRPr="00661629">
              <w:rPr>
                <w:b/>
                <w:sz w:val="15"/>
                <w:szCs w:val="15"/>
              </w:rPr>
              <w:t>ng/ml</w:t>
            </w:r>
            <w:r w:rsidRPr="00661629">
              <w:rPr>
                <w:rFonts w:hint="eastAsia"/>
                <w:b/>
                <w:sz w:val="15"/>
                <w:szCs w:val="15"/>
              </w:rPr>
              <w:t>）</w:t>
            </w:r>
          </w:p>
        </w:tc>
        <w:tc>
          <w:tcPr>
            <w:tcW w:w="419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8F422" w14:textId="16251FF3" w:rsidR="00EF05F3" w:rsidRPr="00DB37F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bookmarkStart w:id="0" w:name="OLE_LINK1"/>
            <w:r w:rsidRPr="00661629">
              <w:rPr>
                <w:b/>
                <w:sz w:val="15"/>
                <w:szCs w:val="15"/>
              </w:rPr>
              <w:t xml:space="preserve">Precision </w:t>
            </w:r>
            <w:bookmarkEnd w:id="0"/>
            <w:r w:rsidRPr="00661629">
              <w:rPr>
                <w:b/>
                <w:sz w:val="15"/>
                <w:szCs w:val="15"/>
              </w:rPr>
              <w:t>(RSD, %)</w:t>
            </w:r>
          </w:p>
        </w:tc>
        <w:tc>
          <w:tcPr>
            <w:tcW w:w="24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9B4516" w14:textId="600F61D4" w:rsidR="00EF05F3" w:rsidRPr="00661629" w:rsidRDefault="00EF05F3" w:rsidP="00682AAA">
            <w:pPr>
              <w:jc w:val="center"/>
              <w:rPr>
                <w:b/>
                <w:sz w:val="15"/>
                <w:szCs w:val="15"/>
              </w:rPr>
            </w:pPr>
            <w:r w:rsidRPr="00DB37F9">
              <w:rPr>
                <w:b/>
                <w:sz w:val="15"/>
                <w:szCs w:val="15"/>
              </w:rPr>
              <w:t>Recovery</w:t>
            </w:r>
          </w:p>
        </w:tc>
      </w:tr>
      <w:tr w:rsidR="00F333D7" w:rsidRPr="003201F7" w14:paraId="570A211C" w14:textId="6BB64D9B" w:rsidTr="0074185E">
        <w:trPr>
          <w:cantSplit/>
          <w:trHeight w:val="389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E5FC2" w14:textId="77777777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C407D" w14:textId="77777777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2B8EE" w14:textId="77777777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D3ACF" w14:textId="77777777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5E174" w14:textId="77777777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6F934" w14:textId="77777777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32677" w14:textId="77777777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  <w:r w:rsidRPr="00661629">
              <w:rPr>
                <w:b/>
                <w:sz w:val="15"/>
                <w:szCs w:val="15"/>
              </w:rPr>
              <w:t>Intraday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7969F" w14:textId="77777777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 w:rsidRPr="00661629">
              <w:rPr>
                <w:b/>
                <w:sz w:val="15"/>
                <w:szCs w:val="15"/>
              </w:rPr>
              <w:t>Interday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</w:tcPr>
          <w:p w14:paraId="51BCDF66" w14:textId="27C903CD" w:rsidR="00F333D7" w:rsidRPr="00F333D7" w:rsidRDefault="00BC61C8" w:rsidP="00682AAA">
            <w:pPr>
              <w:jc w:val="center"/>
              <w:rPr>
                <w:b/>
                <w:sz w:val="15"/>
                <w:szCs w:val="15"/>
              </w:rPr>
            </w:pPr>
            <w:bookmarkStart w:id="1" w:name="_Hlk172532756"/>
            <w:r>
              <w:rPr>
                <w:b/>
                <w:sz w:val="15"/>
                <w:szCs w:val="15"/>
              </w:rPr>
              <w:t>I</w:t>
            </w:r>
            <w:r w:rsidRPr="00BC61C8">
              <w:rPr>
                <w:b/>
                <w:sz w:val="15"/>
                <w:szCs w:val="15"/>
              </w:rPr>
              <w:t>ntermediate precision</w:t>
            </w:r>
            <w:bookmarkEnd w:id="1"/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399B844F" w14:textId="432A8854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  <w:r w:rsidRPr="00F333D7">
              <w:rPr>
                <w:b/>
                <w:sz w:val="15"/>
                <w:szCs w:val="15"/>
              </w:rPr>
              <w:t>Recovery rat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BCC33CF" w14:textId="142E7CC9" w:rsidR="00F333D7" w:rsidRPr="00661629" w:rsidRDefault="00F333D7" w:rsidP="00682AAA">
            <w:pPr>
              <w:jc w:val="center"/>
              <w:rPr>
                <w:b/>
                <w:sz w:val="15"/>
                <w:szCs w:val="15"/>
              </w:rPr>
            </w:pPr>
            <w:r w:rsidRPr="00F333D7">
              <w:rPr>
                <w:b/>
                <w:sz w:val="15"/>
                <w:szCs w:val="15"/>
              </w:rPr>
              <w:t>RSD (%)</w:t>
            </w:r>
          </w:p>
        </w:tc>
      </w:tr>
      <w:tr w:rsidR="0074185E" w:rsidRPr="003201F7" w14:paraId="78E33C4F" w14:textId="73EC79D1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516B9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Cy-3-O-glu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5921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398824X-135876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2893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4000-15.6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715C4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9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AD3AD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754A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4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7B5CF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43,1.14,1.98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67495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80,4.32,2.31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1F957D0C" w14:textId="71DDB643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35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116B62D7" w14:textId="4DBAB3B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bookmarkStart w:id="2" w:name="_Hlk172532855"/>
            <w:r w:rsidRPr="0074185E">
              <w:rPr>
                <w:sz w:val="15"/>
                <w:szCs w:val="15"/>
              </w:rPr>
              <w:t>85.71</w:t>
            </w:r>
            <w:bookmarkEnd w:id="2"/>
            <w:r w:rsidRPr="0074185E">
              <w:rPr>
                <w:sz w:val="15"/>
                <w:szCs w:val="15"/>
              </w:rPr>
              <w:t>±1.2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0A3D29" w14:textId="0E8D4814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 xml:space="preserve">1.48 </w:t>
            </w:r>
          </w:p>
        </w:tc>
      </w:tr>
      <w:tr w:rsidR="0074185E" w:rsidRPr="003201F7" w14:paraId="355E724D" w14:textId="6DD94002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AE24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Pn-3-O-glu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7645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134598X-34067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EAB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8000-31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4A6B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BFD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7431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7AE1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61,3.20,2.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E5FA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2.02,4.24,2.63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067CA2AE" w14:textId="4CCC3723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46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106894E9" w14:textId="56F7744A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>100.64±4.9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797F11" w14:textId="6E35256E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 xml:space="preserve">4.91 </w:t>
            </w:r>
          </w:p>
        </w:tc>
      </w:tr>
      <w:tr w:rsidR="0074185E" w:rsidRPr="003201F7" w14:paraId="67E27B03" w14:textId="4A0C9035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BC95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Mv-3-O-glu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53FB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186252X-21241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9256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000-15.6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C90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FEF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1E84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AC49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2.26,2.53,2.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297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69,4.91,2.77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33F3A7A7" w14:textId="0F5B8FBA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81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00127BA8" w14:textId="2D523700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>98.33±5.0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0523B5" w14:textId="4614CBD9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 xml:space="preserve">5.13 </w:t>
            </w:r>
          </w:p>
        </w:tc>
      </w:tr>
      <w:tr w:rsidR="0074185E" w:rsidRPr="003201F7" w14:paraId="37B3734F" w14:textId="6337CA84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0D4F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Pt-3-O-glu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8D2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66415X-14987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078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000-3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861C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9F42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2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A4EF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2556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2.50,2.26,4.6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3D25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5.01,6.55,3.92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5B1DDE85" w14:textId="70FF376B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56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5DEFEEE7" w14:textId="44D65C7A" w:rsidR="0074185E" w:rsidRPr="003201F7" w:rsidRDefault="003F3980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3.61</w:t>
            </w:r>
            <w:r w:rsidRPr="0074185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5.5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611C24" w14:textId="7E3A96D2" w:rsidR="0074185E" w:rsidRPr="003201F7" w:rsidRDefault="003F3980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89</w:t>
            </w:r>
          </w:p>
        </w:tc>
      </w:tr>
      <w:tr w:rsidR="0074185E" w:rsidRPr="003201F7" w14:paraId="665AC2D6" w14:textId="1E818A64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6062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Pg-3-O-glu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82C5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379806X-24196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7A16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000-3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7283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E13B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85E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BC5C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2.99,3.62,3.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1B65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3.23,5.12,4.54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0FA567F2" w14:textId="3D1C23D3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56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6A048E84" w14:textId="28D78AEB" w:rsidR="0074185E" w:rsidRPr="003201F7" w:rsidRDefault="003F3980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5.74</w:t>
            </w:r>
            <w:r w:rsidRPr="0074185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8</w:t>
            </w:r>
            <w:r w:rsidRPr="0074185E">
              <w:rPr>
                <w:sz w:val="15"/>
                <w:szCs w:val="15"/>
              </w:rPr>
              <w:t>.5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A6D4CC" w14:textId="25616FE5" w:rsidR="0074185E" w:rsidRPr="003201F7" w:rsidRDefault="003F3980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1</w:t>
            </w:r>
          </w:p>
        </w:tc>
      </w:tr>
      <w:tr w:rsidR="0074185E" w:rsidRPr="003201F7" w14:paraId="7E8BCEEE" w14:textId="1D3E9856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8114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Dp-3-O-glu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C75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72822X-19680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1DBC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5000-19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99ED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F0C3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569C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7C7B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36,0.30,2.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6469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3.97,2.49,3.20,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7E9DF1D3" w14:textId="4EA3A01A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12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4BF6FE5C" w14:textId="18189DA2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>99.38±0.7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66E93F" w14:textId="036402F5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 xml:space="preserve">0.70 </w:t>
            </w:r>
          </w:p>
        </w:tc>
      </w:tr>
      <w:tr w:rsidR="0074185E" w:rsidRPr="003201F7" w14:paraId="6C4D8A05" w14:textId="580ECCBC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88E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Cy-3-O-rut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FD4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177241X-4272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7432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500-1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6F1E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9A4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817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8CBF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3.54,4.06,3.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3F0D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3.40,5.35,3.42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6EA67837" w14:textId="104A0F54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55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65609F3E" w14:textId="354E2269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>99.45±9.5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AD120A3" w14:textId="118ADAB5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 xml:space="preserve">9.60 </w:t>
            </w:r>
          </w:p>
        </w:tc>
      </w:tr>
      <w:tr w:rsidR="0074185E" w:rsidRPr="003201F7" w14:paraId="13C9E0E8" w14:textId="53DDECF9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D9C6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lastRenderedPageBreak/>
              <w:t>Cy-3-O-(6''-malglu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79CA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31435X-7759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13C6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500-11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612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074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4791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93E3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3.73,2.67,3.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6261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6.29,5.33,6.47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67180895" w14:textId="6BF92578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25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6D2F476D" w14:textId="0426CF91" w:rsidR="0074185E" w:rsidRPr="003201F7" w:rsidRDefault="00D728C1" w:rsidP="0074185E">
            <w:pPr>
              <w:jc w:val="center"/>
              <w:rPr>
                <w:sz w:val="15"/>
                <w:szCs w:val="15"/>
              </w:rPr>
            </w:pPr>
            <w:bookmarkStart w:id="3" w:name="_Hlk172532870"/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2.09</w:t>
            </w:r>
            <w:bookmarkEnd w:id="3"/>
            <w:r w:rsidRPr="0074185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0</w:t>
            </w:r>
            <w:r w:rsidRPr="0074185E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D8EB8C" w14:textId="4CE9C9F8" w:rsidR="0074185E" w:rsidRPr="003201F7" w:rsidRDefault="00D728C1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81</w:t>
            </w:r>
          </w:p>
        </w:tc>
      </w:tr>
      <w:tr w:rsidR="0074185E" w:rsidRPr="003201F7" w14:paraId="3E0A74B0" w14:textId="33D0FA3B" w:rsidTr="00AC6359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EA9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Querceti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7EB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1088216X-114462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00C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500-5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A54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ABB3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C51F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20F6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67,4.79,2.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4A04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2.78,5.30,6.54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5A339CD2" w14:textId="71A2FB61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5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14:paraId="371F2C58" w14:textId="516D5ED2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rFonts w:hint="eastAsia"/>
                <w:sz w:val="15"/>
                <w:szCs w:val="15"/>
              </w:rPr>
              <w:t>108.92</w:t>
            </w:r>
            <w:r w:rsidRPr="0074185E">
              <w:rPr>
                <w:rFonts w:hint="eastAsia"/>
                <w:sz w:val="15"/>
                <w:szCs w:val="15"/>
              </w:rPr>
              <w:t>±</w:t>
            </w:r>
            <w:r w:rsidRPr="0074185E">
              <w:rPr>
                <w:rFonts w:hint="eastAsia"/>
                <w:sz w:val="15"/>
                <w:szCs w:val="15"/>
              </w:rPr>
              <w:t>3.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31C6EE4" w14:textId="6BDB7A00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rFonts w:hint="eastAsia"/>
                <w:sz w:val="15"/>
                <w:szCs w:val="15"/>
              </w:rPr>
              <w:t xml:space="preserve">3.55 </w:t>
            </w:r>
          </w:p>
        </w:tc>
      </w:tr>
      <w:tr w:rsidR="0074185E" w:rsidRPr="003201F7" w14:paraId="2F4DCCDF" w14:textId="24D70948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59E2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Apigeni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F3B1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539876X+5609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96CE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500-1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3DF2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2FF9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531A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D8CD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3.51,2.39,3.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E77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3.00,7.56,3.79,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61A6CB87" w14:textId="7FA92671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55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46DBD19D" w14:textId="630FBE96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>92.64±2.6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8BCAB9" w14:textId="6E0F663E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 xml:space="preserve">2.84 </w:t>
            </w:r>
          </w:p>
        </w:tc>
      </w:tr>
      <w:tr w:rsidR="0074185E" w:rsidRPr="003201F7" w14:paraId="26BC1F58" w14:textId="55ED048E" w:rsidTr="0074185E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5E8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Luteolosid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40E1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245616X+10315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B76D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2000-7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B994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025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2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7C99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CE23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72,2.47,1.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0105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84,3.29,1.93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23C2F97E" w14:textId="7900E088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24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4946BFBA" w14:textId="4BA600BB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sz w:val="15"/>
                <w:szCs w:val="15"/>
              </w:rPr>
              <w:t>96.53±10.2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D4A444" w14:textId="3A76E518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bookmarkStart w:id="4" w:name="_Hlk172532915"/>
            <w:r w:rsidRPr="0074185E">
              <w:rPr>
                <w:sz w:val="15"/>
                <w:szCs w:val="15"/>
              </w:rPr>
              <w:t xml:space="preserve">10.62 </w:t>
            </w:r>
            <w:bookmarkEnd w:id="4"/>
          </w:p>
        </w:tc>
      </w:tr>
      <w:tr w:rsidR="0074185E" w:rsidRPr="003201F7" w14:paraId="71820673" w14:textId="78AE6EA9" w:rsidTr="00A77C14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36A2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Kaempfero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992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463575X+234874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3EC3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8000-31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B79F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4779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B856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8ABD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83,2.86,2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6A26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2.17,1.11,1.42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73FF5AC1" w14:textId="02B80E48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14:paraId="792A7C3F" w14:textId="598CDD0D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rFonts w:hint="eastAsia"/>
                <w:sz w:val="15"/>
                <w:szCs w:val="15"/>
              </w:rPr>
              <w:t>93.41</w:t>
            </w:r>
            <w:r w:rsidRPr="0074185E">
              <w:rPr>
                <w:rFonts w:hint="eastAsia"/>
                <w:sz w:val="15"/>
                <w:szCs w:val="15"/>
              </w:rPr>
              <w:t>±</w:t>
            </w:r>
            <w:r w:rsidRPr="0074185E">
              <w:rPr>
                <w:rFonts w:hint="eastAsia"/>
                <w:sz w:val="15"/>
                <w:szCs w:val="15"/>
              </w:rPr>
              <w:t>3.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6D83ECF" w14:textId="0C0911AB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rFonts w:hint="eastAsia"/>
                <w:sz w:val="15"/>
                <w:szCs w:val="15"/>
              </w:rPr>
              <w:t xml:space="preserve">3.69 </w:t>
            </w:r>
          </w:p>
        </w:tc>
      </w:tr>
      <w:tr w:rsidR="0074185E" w:rsidRPr="003201F7" w14:paraId="23C4EC93" w14:textId="40EE627E" w:rsidTr="00262623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74AA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Taxifoli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7AE4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 390875X + 7052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7491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28-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9C32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E283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85D8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8989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4.48,3.84,4.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0CFB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4.13,5.66,4.36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6EC49858" w14:textId="2CF59AB5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9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bottom"/>
          </w:tcPr>
          <w:p w14:paraId="6851B874" w14:textId="53E5D344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rFonts w:hint="eastAsia"/>
                <w:sz w:val="15"/>
                <w:szCs w:val="15"/>
              </w:rPr>
              <w:t>100.68</w:t>
            </w:r>
            <w:r w:rsidRPr="0074185E">
              <w:rPr>
                <w:rFonts w:hint="eastAsia"/>
                <w:sz w:val="15"/>
                <w:szCs w:val="15"/>
              </w:rPr>
              <w:t>±</w:t>
            </w:r>
            <w:r w:rsidRPr="0074185E">
              <w:rPr>
                <w:rFonts w:hint="eastAsia"/>
                <w:sz w:val="15"/>
                <w:szCs w:val="15"/>
              </w:rPr>
              <w:t>3.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44546B4" w14:textId="32E6BE95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rFonts w:hint="eastAsia"/>
                <w:sz w:val="15"/>
                <w:szCs w:val="15"/>
              </w:rPr>
              <w:t xml:space="preserve">3.50 </w:t>
            </w:r>
          </w:p>
        </w:tc>
      </w:tr>
      <w:tr w:rsidR="0074185E" w:rsidRPr="003201F7" w14:paraId="72112CAA" w14:textId="40B63371" w:rsidTr="00CD368B">
        <w:trPr>
          <w:cantSplit/>
          <w:trHeight w:val="359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492C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6'-O-Galloyl paeoniflorin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EB74D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Y= 4203546X+ 220152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ADFDC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560-2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AE16C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9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6D8A7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1.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27880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5ADAC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0.98,0.31,0.8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4A456" w14:textId="77777777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3201F7">
              <w:rPr>
                <w:sz w:val="15"/>
                <w:szCs w:val="15"/>
              </w:rPr>
              <w:t>4.66,6.28,4.29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</w:tcPr>
          <w:p w14:paraId="5889F17D" w14:textId="5B243F8C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05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408B88" w14:textId="370A10C6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rFonts w:hint="eastAsia"/>
                <w:sz w:val="15"/>
                <w:szCs w:val="15"/>
              </w:rPr>
              <w:t>94.17</w:t>
            </w:r>
            <w:r w:rsidRPr="0074185E">
              <w:rPr>
                <w:rFonts w:hint="eastAsia"/>
                <w:sz w:val="15"/>
                <w:szCs w:val="15"/>
              </w:rPr>
              <w:t>±</w:t>
            </w:r>
            <w:r w:rsidRPr="0074185E">
              <w:rPr>
                <w:rFonts w:hint="eastAsia"/>
                <w:sz w:val="15"/>
                <w:szCs w:val="15"/>
              </w:rPr>
              <w:t>3.8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E05DE7" w14:textId="18323A46" w:rsidR="0074185E" w:rsidRPr="003201F7" w:rsidRDefault="0074185E" w:rsidP="0074185E">
            <w:pPr>
              <w:jc w:val="center"/>
              <w:rPr>
                <w:sz w:val="15"/>
                <w:szCs w:val="15"/>
              </w:rPr>
            </w:pPr>
            <w:r w:rsidRPr="0074185E">
              <w:rPr>
                <w:rFonts w:hint="eastAsia"/>
                <w:sz w:val="15"/>
                <w:szCs w:val="15"/>
              </w:rPr>
              <w:t xml:space="preserve">4.03 </w:t>
            </w:r>
          </w:p>
        </w:tc>
      </w:tr>
    </w:tbl>
    <w:p w14:paraId="13DBFB0D" w14:textId="260E750A" w:rsidR="00D22984" w:rsidRPr="003E0851" w:rsidRDefault="00D22984">
      <w:pPr>
        <w:rPr>
          <w:sz w:val="21"/>
          <w:szCs w:val="21"/>
        </w:rPr>
      </w:pPr>
    </w:p>
    <w:sectPr w:rsidR="00D22984" w:rsidRPr="003E0851" w:rsidSect="00DB37F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6C2AE3" w14:textId="77777777" w:rsidR="00DA6ECF" w:rsidRDefault="00DA6ECF" w:rsidP="00E000A3">
      <w:pPr>
        <w:spacing w:line="240" w:lineRule="auto"/>
      </w:pPr>
      <w:r>
        <w:separator/>
      </w:r>
    </w:p>
  </w:endnote>
  <w:endnote w:type="continuationSeparator" w:id="0">
    <w:p w14:paraId="6CDB3FE5" w14:textId="77777777" w:rsidR="00DA6ECF" w:rsidRDefault="00DA6ECF" w:rsidP="00E000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3A53E6" w14:textId="77777777" w:rsidR="00DA6ECF" w:rsidRDefault="00DA6ECF" w:rsidP="00E000A3">
      <w:pPr>
        <w:spacing w:line="240" w:lineRule="auto"/>
      </w:pPr>
      <w:r>
        <w:separator/>
      </w:r>
    </w:p>
  </w:footnote>
  <w:footnote w:type="continuationSeparator" w:id="0">
    <w:p w14:paraId="3195ECB2" w14:textId="77777777" w:rsidR="00DA6ECF" w:rsidRDefault="00DA6ECF" w:rsidP="00E000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1B2"/>
    <w:rsid w:val="00056099"/>
    <w:rsid w:val="00136418"/>
    <w:rsid w:val="00137431"/>
    <w:rsid w:val="001C27A2"/>
    <w:rsid w:val="00211310"/>
    <w:rsid w:val="002D64CE"/>
    <w:rsid w:val="003961B2"/>
    <w:rsid w:val="003E0851"/>
    <w:rsid w:val="003F3980"/>
    <w:rsid w:val="0057457F"/>
    <w:rsid w:val="007417E0"/>
    <w:rsid w:val="0074185E"/>
    <w:rsid w:val="00826701"/>
    <w:rsid w:val="009C3381"/>
    <w:rsid w:val="00A705C6"/>
    <w:rsid w:val="00AD082C"/>
    <w:rsid w:val="00BB1A53"/>
    <w:rsid w:val="00BC61C8"/>
    <w:rsid w:val="00D22984"/>
    <w:rsid w:val="00D728C1"/>
    <w:rsid w:val="00DA6ECF"/>
    <w:rsid w:val="00DB37F9"/>
    <w:rsid w:val="00E000A3"/>
    <w:rsid w:val="00E46635"/>
    <w:rsid w:val="00EF05F3"/>
    <w:rsid w:val="00F333D7"/>
    <w:rsid w:val="00F6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195EC"/>
  <w15:chartTrackingRefBased/>
  <w15:docId w15:val="{89792415-88D2-4826-8E24-E05BD7E04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0A3"/>
    <w:pPr>
      <w:widowControl w:val="0"/>
      <w:spacing w:line="360" w:lineRule="auto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417E0"/>
    <w:pPr>
      <w:spacing w:beforeLines="50" w:before="50" w:afterLines="50" w:after="50"/>
      <w:ind w:firstLine="198"/>
      <w:jc w:val="left"/>
      <w:outlineLvl w:val="0"/>
    </w:pPr>
    <w:rPr>
      <w:sz w:val="32"/>
      <w:szCs w:val="2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B1A53"/>
    <w:pPr>
      <w:keepNext/>
      <w:keepLines/>
      <w:outlineLvl w:val="1"/>
    </w:pPr>
    <w:rPr>
      <w:rFonts w:eastAsiaTheme="minorEastAsia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B1A53"/>
    <w:rPr>
      <w:rFonts w:ascii="Times New Roman" w:hAnsi="Times New Roman" w:cstheme="majorBidi"/>
      <w:b/>
      <w:bCs/>
      <w:sz w:val="32"/>
      <w:szCs w:val="32"/>
    </w:rPr>
  </w:style>
  <w:style w:type="character" w:customStyle="1" w:styleId="10">
    <w:name w:val="标题 1 字符"/>
    <w:link w:val="1"/>
    <w:uiPriority w:val="9"/>
    <w:rsid w:val="007417E0"/>
    <w:rPr>
      <w:rFonts w:ascii="Times New Roman" w:eastAsia="宋体" w:hAnsi="Times New Roman"/>
      <w:sz w:val="32"/>
    </w:rPr>
  </w:style>
  <w:style w:type="paragraph" w:styleId="a3">
    <w:name w:val="caption"/>
    <w:basedOn w:val="a"/>
    <w:next w:val="a"/>
    <w:uiPriority w:val="35"/>
    <w:unhideWhenUsed/>
    <w:qFormat/>
    <w:rsid w:val="007417E0"/>
    <w:pPr>
      <w:jc w:val="center"/>
    </w:pPr>
    <w:rPr>
      <w:rFonts w:cstheme="majorBidi"/>
      <w:sz w:val="21"/>
      <w:szCs w:val="20"/>
    </w:rPr>
  </w:style>
  <w:style w:type="paragraph" w:styleId="a4">
    <w:name w:val="header"/>
    <w:basedOn w:val="a"/>
    <w:link w:val="a5"/>
    <w:uiPriority w:val="99"/>
    <w:unhideWhenUsed/>
    <w:rsid w:val="00E00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Times New Roman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00A3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00A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00A3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qFormat/>
    <w:rsid w:val="00E000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E80BB-06C5-404A-AF74-FCAF1480A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l 彭</cp:lastModifiedBy>
  <cp:revision>10</cp:revision>
  <dcterms:created xsi:type="dcterms:W3CDTF">2023-08-22T02:16:00Z</dcterms:created>
  <dcterms:modified xsi:type="dcterms:W3CDTF">2024-09-24T02:12:00Z</dcterms:modified>
</cp:coreProperties>
</file>